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21FB" w14:textId="5BF696BD" w:rsidR="005A18F1" w:rsidRPr="00A935B2" w:rsidRDefault="00A935B2" w:rsidP="00A935B2">
      <w:pPr>
        <w:jc w:val="center"/>
        <w:rPr>
          <w:rFonts w:ascii="Times New Roman" w:hAnsi="Times New Roman" w:cs="Times New Roman"/>
          <w:lang w:val="en-US"/>
        </w:rPr>
      </w:pPr>
      <w:r w:rsidRPr="00A935B2">
        <w:rPr>
          <w:rFonts w:ascii="Times New Roman" w:hAnsi="Times New Roman" w:cs="Times New Roman"/>
          <w:lang w:val="en-US"/>
        </w:rPr>
        <w:t>SUPPLEMENTAL MATERIAL</w:t>
      </w:r>
    </w:p>
    <w:p w14:paraId="441E7DD5" w14:textId="56F892ED" w:rsidR="00A935B2" w:rsidRPr="00A935B2" w:rsidRDefault="00A935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16C229" w14:textId="2E0FB1EC" w:rsidR="00A935B2" w:rsidRPr="00A935B2" w:rsidRDefault="00A935B2" w:rsidP="00A935B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A935B2">
        <w:rPr>
          <w:rFonts w:ascii="Times New Roman" w:hAnsi="Times New Roman" w:cs="Times New Roman"/>
          <w:sz w:val="20"/>
          <w:szCs w:val="20"/>
          <w:lang w:val="en-US"/>
        </w:rPr>
        <w:t>eFigure</w:t>
      </w:r>
      <w:proofErr w:type="spellEnd"/>
      <w:r w:rsidRPr="00A935B2">
        <w:rPr>
          <w:rFonts w:ascii="Times New Roman" w:hAnsi="Times New Roman" w:cs="Times New Roman"/>
          <w:sz w:val="20"/>
          <w:szCs w:val="20"/>
          <w:lang w:val="en-US"/>
        </w:rPr>
        <w:t xml:space="preserve"> 1. </w:t>
      </w:r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orkflow of enrolled patients-------------------------------------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------------------------</w:t>
      </w:r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--------------1</w:t>
      </w:r>
    </w:p>
    <w:p w14:paraId="5FAD9913" w14:textId="172367BA" w:rsidR="00A935B2" w:rsidRPr="00A935B2" w:rsidRDefault="00A935B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7A593E" w14:textId="35A720C5" w:rsidR="00A935B2" w:rsidRPr="00A935B2" w:rsidRDefault="00A935B2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  <w:proofErr w:type="spellStart"/>
      <w:r w:rsidRPr="00A935B2">
        <w:rPr>
          <w:rFonts w:ascii="Times New Roman" w:hAnsi="Times New Roman" w:cs="Times New Roman"/>
          <w:sz w:val="20"/>
          <w:szCs w:val="20"/>
          <w:lang w:val="en-US"/>
        </w:rPr>
        <w:t>eTable</w:t>
      </w:r>
      <w:proofErr w:type="spellEnd"/>
      <w:r w:rsidRPr="00A935B2">
        <w:rPr>
          <w:rFonts w:ascii="Times New Roman" w:hAnsi="Times New Roman" w:cs="Times New Roman"/>
          <w:sz w:val="20"/>
          <w:szCs w:val="20"/>
          <w:lang w:val="en-US"/>
        </w:rPr>
        <w:t xml:space="preserve"> 1. </w:t>
      </w:r>
      <w:r w:rsidRPr="00A935B2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MX"/>
          <w14:ligatures w14:val="none"/>
        </w:rPr>
        <w:t xml:space="preserve">Frailty </w:t>
      </w:r>
      <w:r w:rsidRPr="00A935B2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assessment--------------------------------------------------------------------------------------------2</w:t>
      </w:r>
    </w:p>
    <w:p w14:paraId="39273130" w14:textId="497DE742" w:rsidR="00A935B2" w:rsidRPr="00A935B2" w:rsidRDefault="00A935B2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</w:p>
    <w:p w14:paraId="2CE56AAA" w14:textId="46F2EA9F" w:rsidR="00A935B2" w:rsidRPr="00A935B2" w:rsidRDefault="00A935B2" w:rsidP="00A935B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r w:rsidRPr="00A935B2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>eTable</w:t>
      </w:r>
      <w:proofErr w:type="spellEnd"/>
      <w:r w:rsidRPr="00A935B2"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  <w:t xml:space="preserve"> 2. </w:t>
      </w:r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tibodies used for flow cytometry and ELISA-------------------------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-------------------------</w:t>
      </w:r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-----</w:t>
      </w:r>
      <w:proofErr w:type="gramStart"/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proofErr w:type="gramEnd"/>
    </w:p>
    <w:p w14:paraId="47AB5428" w14:textId="7839D957" w:rsidR="00A935B2" w:rsidRPr="00A935B2" w:rsidRDefault="00A935B2">
      <w:pPr>
        <w:rPr>
          <w:rFonts w:ascii="Times New Roman" w:eastAsia="Times New Roman" w:hAnsi="Times New Roman" w:cs="Times New Roman"/>
          <w:sz w:val="20"/>
          <w:szCs w:val="20"/>
          <w:lang w:val="en-US" w:eastAsia="es-MX"/>
        </w:rPr>
      </w:pPr>
    </w:p>
    <w:p w14:paraId="3C3099BA" w14:textId="77777777" w:rsidR="00A935B2" w:rsidRPr="00A935B2" w:rsidRDefault="00A935B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935B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17B93E56" w14:textId="0BB0144F" w:rsidR="00A935B2" w:rsidRPr="005E4648" w:rsidRDefault="00A935B2" w:rsidP="00A935B2">
      <w:pPr>
        <w:rPr>
          <w:rFonts w:ascii="Arial" w:hAnsi="Arial" w:cs="Arial"/>
          <w:b/>
          <w:bCs/>
          <w:color w:val="000000" w:themeColor="text1"/>
          <w:lang w:val="en-US"/>
        </w:rPr>
      </w:pPr>
      <w:proofErr w:type="spellStart"/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e</w:t>
      </w:r>
      <w:r w:rsidRPr="005E4648">
        <w:rPr>
          <w:rFonts w:ascii="Arial" w:hAnsi="Arial" w:cs="Arial"/>
          <w:b/>
          <w:bCs/>
          <w:color w:val="000000" w:themeColor="text1"/>
          <w:lang w:val="en-US"/>
        </w:rPr>
        <w:t>Figure</w:t>
      </w:r>
      <w:proofErr w:type="spellEnd"/>
      <w:r w:rsidRPr="005E4648">
        <w:rPr>
          <w:rFonts w:ascii="Arial" w:hAnsi="Arial" w:cs="Arial"/>
          <w:b/>
          <w:bCs/>
          <w:color w:val="000000" w:themeColor="text1"/>
          <w:lang w:val="en-US"/>
        </w:rPr>
        <w:t xml:space="preserve"> 1. Workflow of enrolled patients</w:t>
      </w:r>
    </w:p>
    <w:p w14:paraId="38992D5A" w14:textId="77777777" w:rsidR="00A935B2" w:rsidRPr="00F43550" w:rsidRDefault="00A935B2" w:rsidP="00A935B2">
      <w:pPr>
        <w:rPr>
          <w:rFonts w:ascii="Arial" w:hAnsi="Arial" w:cs="Arial"/>
          <w:color w:val="000000" w:themeColor="text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F42A1E" wp14:editId="0800B2A5">
                <wp:simplePos x="0" y="0"/>
                <wp:positionH relativeFrom="column">
                  <wp:posOffset>856241</wp:posOffset>
                </wp:positionH>
                <wp:positionV relativeFrom="paragraph">
                  <wp:posOffset>4553697</wp:posOffset>
                </wp:positionV>
                <wp:extent cx="1398495" cy="1306830"/>
                <wp:effectExtent l="0" t="0" r="49530" b="77470"/>
                <wp:wrapNone/>
                <wp:docPr id="180107870" name="Conector angula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8495" cy="1306830"/>
                        </a:xfrm>
                        <a:prstGeom prst="bentConnector3">
                          <a:avLst>
                            <a:gd name="adj1" fmla="val 1023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C881F7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angular 2" o:spid="_x0000_s1026" type="#_x0000_t34" style="position:absolute;margin-left:67.4pt;margin-top:358.55pt;width:110.1pt;height:102.9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" adj="221" strokecolor="black [3200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D20D14" wp14:editId="1E4C8764">
                <wp:simplePos x="0" y="0"/>
                <wp:positionH relativeFrom="column">
                  <wp:posOffset>3804135</wp:posOffset>
                </wp:positionH>
                <wp:positionV relativeFrom="paragraph">
                  <wp:posOffset>4553697</wp:posOffset>
                </wp:positionV>
                <wp:extent cx="1435847" cy="1306232"/>
                <wp:effectExtent l="25400" t="0" r="12065" b="78105"/>
                <wp:wrapNone/>
                <wp:docPr id="1161527006" name="Conector angula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5847" cy="1306232"/>
                        </a:xfrm>
                        <a:prstGeom prst="bentConnector3">
                          <a:avLst>
                            <a:gd name="adj1" fmla="val 1023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B444B4" id="Conector angular 2" o:spid="_x0000_s1026" type="#_x0000_t34" style="position:absolute;margin-left:299.55pt;margin-top:358.55pt;width:113.05pt;height:102.8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" adj="221" strokecolor="black [3200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F2D9F9" wp14:editId="17A10CB6">
                <wp:simplePos x="0" y="0"/>
                <wp:positionH relativeFrom="column">
                  <wp:posOffset>3200711</wp:posOffset>
                </wp:positionH>
                <wp:positionV relativeFrom="paragraph">
                  <wp:posOffset>4553697</wp:posOffset>
                </wp:positionV>
                <wp:extent cx="604843" cy="268941"/>
                <wp:effectExtent l="25400" t="0" r="17780" b="36195"/>
                <wp:wrapNone/>
                <wp:docPr id="1026374424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4843" cy="268941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EF54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3" o:spid="_x0000_s1026" type="#_x0000_t32" style="position:absolute;margin-left:252pt;margin-top:358.55pt;width:47.65pt;height:21.2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716149" wp14:editId="50ADE5B7">
                <wp:simplePos x="0" y="0"/>
                <wp:positionH relativeFrom="column">
                  <wp:posOffset>2191982</wp:posOffset>
                </wp:positionH>
                <wp:positionV relativeFrom="paragraph">
                  <wp:posOffset>4553847</wp:posOffset>
                </wp:positionV>
                <wp:extent cx="716803" cy="268680"/>
                <wp:effectExtent l="0" t="0" r="20320" b="48895"/>
                <wp:wrapNone/>
                <wp:docPr id="328614289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6803" cy="26868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9C1C2" id="Conector recto de flecha 3" o:spid="_x0000_s1026" type="#_x0000_t32" style="position:absolute;margin-left:172.6pt;margin-top:358.55pt;width:56.45pt;height:21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528029" wp14:editId="0A0B8734">
                <wp:simplePos x="0" y="0"/>
                <wp:positionH relativeFrom="column">
                  <wp:posOffset>1573418</wp:posOffset>
                </wp:positionH>
                <wp:positionV relativeFrom="paragraph">
                  <wp:posOffset>3352427</wp:posOffset>
                </wp:positionV>
                <wp:extent cx="1158875" cy="1201420"/>
                <wp:effectExtent l="0" t="0" r="9525" b="17780"/>
                <wp:wrapNone/>
                <wp:docPr id="1800777040" name="Rectángulo redondead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875" cy="12014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EE1554" w14:textId="77777777" w:rsidR="00A935B2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mproved frailty status at one year of follow-up</w:t>
                            </w:r>
                          </w:p>
                          <w:p w14:paraId="62B51879" w14:textId="77777777" w:rsidR="00A935B2" w:rsidRPr="00BD6237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528029" id="Rectángulo redondeado 1" o:spid="_x0000_s1026" style="position:absolute;margin-left:123.9pt;margin-top:263.95pt;width:91.25pt;height:9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" fillcolor="white [3201]" strokecolor="black [3200]" strokeweight="1pt">
                <v:stroke joinstyle="miter"/>
                <v:textbox>
                  <w:txbxContent>
                    <w:p w14:paraId="62EE1554" w14:textId="77777777" w:rsidR="00A935B2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mproved frailty status at one year of follow-up</w:t>
                      </w:r>
                    </w:p>
                    <w:p w14:paraId="62B51879" w14:textId="77777777" w:rsidR="00A935B2" w:rsidRPr="00BD6237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9</w:t>
                      </w:r>
                    </w:p>
                  </w:txbxContent>
                </v:textbox>
              </v:roundrect>
            </w:pict>
          </mc:Fallback>
        </mc:AlternateContent>
      </w:r>
      <w:r w:rsidRPr="00F43550">
        <w:rPr>
          <w:rFonts w:ascii="Arial" w:hAnsi="Arial" w:cs="Arial"/>
          <w:noProof/>
          <w:color w:val="000000" w:themeColor="text1"/>
          <w:lang w:eastAsia="es-MX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4E955A" wp14:editId="1CC49821">
                <wp:simplePos x="0" y="0"/>
                <wp:positionH relativeFrom="column">
                  <wp:posOffset>219710</wp:posOffset>
                </wp:positionH>
                <wp:positionV relativeFrom="paragraph">
                  <wp:posOffset>321945</wp:posOffset>
                </wp:positionV>
                <wp:extent cx="5376545" cy="4232910"/>
                <wp:effectExtent l="0" t="0" r="8255" b="8890"/>
                <wp:wrapTopAndBottom/>
                <wp:docPr id="1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6545" cy="4232910"/>
                          <a:chOff x="1" y="0"/>
                          <a:chExt cx="5377196" cy="3042257"/>
                        </a:xfrm>
                      </wpg:grpSpPr>
                      <wpg:grpSp>
                        <wpg:cNvPr id="388925476" name="Grupo 4"/>
                        <wpg:cNvGrpSpPr/>
                        <wpg:grpSpPr>
                          <a:xfrm>
                            <a:off x="1" y="0"/>
                            <a:ext cx="5377196" cy="3042257"/>
                            <a:chOff x="1" y="0"/>
                            <a:chExt cx="5377196" cy="2657543"/>
                          </a:xfrm>
                        </wpg:grpSpPr>
                        <wps:wsp>
                          <wps:cNvPr id="1575159823" name="Rectángulo redondeado 1"/>
                          <wps:cNvSpPr/>
                          <wps:spPr>
                            <a:xfrm>
                              <a:off x="1075038" y="0"/>
                              <a:ext cx="3365500" cy="7493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9D5A7F0" w14:textId="77777777" w:rsidR="00A935B2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BD6237">
                                  <w:rPr>
                                    <w:lang w:val="en-US"/>
                                  </w:rPr>
                                  <w:t>Baseline geriatric assessment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, </w:t>
                                </w:r>
                                <w:r w:rsidRPr="00BD6237">
                                  <w:rPr>
                                    <w:lang w:val="en-US"/>
                                  </w:rPr>
                                  <w:t>blood sample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and frailty measurements</w:t>
                                </w:r>
                              </w:p>
                              <w:p w14:paraId="04986DA5" w14:textId="77777777" w:rsidR="00A935B2" w:rsidRPr="00BD6237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2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1171313" name="Rectángulo redondeado 1"/>
                          <wps:cNvSpPr/>
                          <wps:spPr>
                            <a:xfrm>
                              <a:off x="123568" y="1037967"/>
                              <a:ext cx="1981200" cy="380343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C88AE5C" w14:textId="77777777" w:rsidR="00A935B2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Frail at initial assessment</w:t>
                                </w:r>
                              </w:p>
                              <w:p w14:paraId="2295F8CF" w14:textId="77777777" w:rsidR="00A935B2" w:rsidRPr="00BD6237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8735818" name="Rectángulo redondeado 1"/>
                          <wps:cNvSpPr/>
                          <wps:spPr>
                            <a:xfrm>
                              <a:off x="3212757" y="1050324"/>
                              <a:ext cx="2164440" cy="367986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0ABBD72" w14:textId="77777777" w:rsidR="00A935B2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Pre-frail at initial assessment</w:t>
                                </w:r>
                              </w:p>
                              <w:p w14:paraId="378FB76D" w14:textId="77777777" w:rsidR="00A935B2" w:rsidRPr="00BD6237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 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4525169" name="Rectángulo redondeado 1"/>
                          <wps:cNvSpPr/>
                          <wps:spPr>
                            <a:xfrm>
                              <a:off x="2981327" y="1902336"/>
                              <a:ext cx="1116041" cy="754316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E6276E" w14:textId="77777777" w:rsidR="00A935B2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Improved frailty status at one year of follow-up</w:t>
                                </w:r>
                              </w:p>
                              <w:p w14:paraId="0083513A" w14:textId="77777777" w:rsidR="00A935B2" w:rsidRPr="00BD6237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 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2361215" name="Rectángulo redondeado 1"/>
                          <wps:cNvSpPr/>
                          <wps:spPr>
                            <a:xfrm>
                              <a:off x="1" y="1902688"/>
                              <a:ext cx="1291074" cy="75485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4765E42" w14:textId="77777777" w:rsidR="00A935B2" w:rsidRPr="00843124" w:rsidRDefault="00A935B2" w:rsidP="00A935B2">
                                <w:pPr>
                                  <w:jc w:val="center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843124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 xml:space="preserve">Did not improve frailty status at one year of </w:t>
                                </w:r>
                                <w:proofErr w:type="gramStart"/>
                                <w:r w:rsidRPr="00843124"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  <w:t>follow-up</w:t>
                                </w:r>
                                <w:proofErr w:type="gramEnd"/>
                              </w:p>
                              <w:p w14:paraId="2C0B0250" w14:textId="77777777" w:rsidR="00A935B2" w:rsidRPr="00BD6237" w:rsidRDefault="00A935B2" w:rsidP="00A935B2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n= 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098031" name="Conector angular 2"/>
                          <wps:cNvCnPr/>
                          <wps:spPr>
                            <a:xfrm flipH="1">
                              <a:off x="2101336" y="753762"/>
                              <a:ext cx="649708" cy="515019"/>
                            </a:xfrm>
                            <a:prstGeom prst="bentConnector3">
                              <a:avLst>
                                <a:gd name="adj1" fmla="val 10052"/>
                              </a:avLst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6574688" name="Conector angular 2"/>
                          <wps:cNvCnPr/>
                          <wps:spPr>
                            <a:xfrm>
                              <a:off x="2744917" y="753762"/>
                              <a:ext cx="461816" cy="515019"/>
                            </a:xfrm>
                            <a:prstGeom prst="bentConnector3">
                              <a:avLst>
                                <a:gd name="adj1" fmla="val -12830"/>
                              </a:avLst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0505047" name="Conector recto de flecha 3"/>
                          <wps:cNvCnPr>
                            <a:stCxn id="1321171313" idx="2"/>
                          </wps:cNvCnPr>
                          <wps:spPr>
                            <a:xfrm flipH="1">
                              <a:off x="636572" y="1418310"/>
                              <a:ext cx="477596" cy="484376"/>
                            </a:xfrm>
                            <a:prstGeom prst="straightConnector1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812190536" name="Conector recto de flecha 3"/>
                        <wps:cNvCnPr>
                          <a:stCxn id="1598735818" idx="2"/>
                          <a:endCxn id="514525169" idx="0"/>
                        </wps:cNvCnPr>
                        <wps:spPr>
                          <a:xfrm flipH="1">
                            <a:off x="3539347" y="1623629"/>
                            <a:ext cx="755629" cy="554095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4E955A" id="Grupo 1" o:spid="_x0000_s1027" style="position:absolute;margin-left:17.3pt;margin-top:25.35pt;width:423.35pt;height:333.3pt;z-index:251659264;mso-height-relative:margin" coordorigin="" coordsize="53771,3042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">
                <v:group id="Grupo 4" o:spid="_x0000_s1028" style="position:absolute;width:53771;height:30422" coordorigin="" coordsize="53771,2657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">
                  <v:roundrect id="_x0000_s1029" style="position:absolute;left:10750;width:33655;height:749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" fillcolor="white [3201]" strokecolor="black [3200]" strokeweight="1pt">
                    <v:stroke joinstyle="miter"/>
                    <v:textbox>
                      <w:txbxContent>
                        <w:p w14:paraId="29D5A7F0" w14:textId="77777777" w:rsidR="00A935B2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 w:rsidRPr="00BD6237">
                            <w:rPr>
                              <w:lang w:val="en-US"/>
                            </w:rPr>
                            <w:t>Baseline geriatric assessment</w:t>
                          </w:r>
                          <w:r>
                            <w:rPr>
                              <w:lang w:val="en-US"/>
                            </w:rPr>
                            <w:t xml:space="preserve">, </w:t>
                          </w:r>
                          <w:r w:rsidRPr="00BD6237">
                            <w:rPr>
                              <w:lang w:val="en-US"/>
                            </w:rPr>
                            <w:t>blood sample</w:t>
                          </w:r>
                          <w:r>
                            <w:rPr>
                              <w:lang w:val="en-US"/>
                            </w:rPr>
                            <w:t xml:space="preserve"> and frailty measurements</w:t>
                          </w:r>
                        </w:p>
                        <w:p w14:paraId="04986DA5" w14:textId="77777777" w:rsidR="00A935B2" w:rsidRPr="00BD6237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24</w:t>
                          </w:r>
                        </w:p>
                      </w:txbxContent>
                    </v:textbox>
                  </v:roundrect>
                  <v:roundrect id="_x0000_s1030" style="position:absolute;left:1235;top:10379;width:19812;height:380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" fillcolor="white [3201]" strokecolor="black [3200]" strokeweight="1pt">
                    <v:stroke joinstyle="miter"/>
                    <v:textbox>
                      <w:txbxContent>
                        <w:p w14:paraId="7C88AE5C" w14:textId="77777777" w:rsidR="00A935B2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Frail at initial assessment</w:t>
                          </w:r>
                        </w:p>
                        <w:p w14:paraId="2295F8CF" w14:textId="77777777" w:rsidR="00A935B2" w:rsidRPr="00BD6237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18</w:t>
                          </w:r>
                        </w:p>
                      </w:txbxContent>
                    </v:textbox>
                  </v:roundrect>
                  <v:roundrect id="_x0000_s1031" style="position:absolute;left:32127;top:10503;width:21644;height:368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" fillcolor="white [3201]" strokecolor="black [3200]" strokeweight="1pt">
                    <v:stroke joinstyle="miter"/>
                    <v:textbox>
                      <w:txbxContent>
                        <w:p w14:paraId="60ABBD72" w14:textId="77777777" w:rsidR="00A935B2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Pre-frail at initial assessment</w:t>
                          </w:r>
                        </w:p>
                        <w:p w14:paraId="378FB76D" w14:textId="77777777" w:rsidR="00A935B2" w:rsidRPr="00BD6237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 6</w:t>
                          </w:r>
                        </w:p>
                      </w:txbxContent>
                    </v:textbox>
                  </v:roundrect>
                  <v:roundrect id="_x0000_s1032" style="position:absolute;left:29813;top:19023;width:11160;height:7543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" fillcolor="white [3201]" strokecolor="black [3200]" strokeweight="1pt">
                    <v:stroke joinstyle="miter"/>
                    <v:textbox>
                      <w:txbxContent>
                        <w:p w14:paraId="08E6276E" w14:textId="77777777" w:rsidR="00A935B2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Improved frailty status at one year of follow-up</w:t>
                          </w:r>
                        </w:p>
                        <w:p w14:paraId="0083513A" w14:textId="77777777" w:rsidR="00A935B2" w:rsidRPr="00BD6237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 4</w:t>
                          </w:r>
                        </w:p>
                      </w:txbxContent>
                    </v:textbox>
                  </v:roundrect>
                  <v:roundrect id="_x0000_s1033" style="position:absolute;top:19026;width:12910;height:754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" fillcolor="white [3201]" strokecolor="black [3200]" strokeweight="1pt">
                    <v:stroke joinstyle="miter"/>
                    <v:textbox>
                      <w:txbxContent>
                        <w:p w14:paraId="64765E42" w14:textId="77777777" w:rsidR="00A935B2" w:rsidRPr="00843124" w:rsidRDefault="00A935B2" w:rsidP="00A935B2">
                          <w:pPr>
                            <w:jc w:val="center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r w:rsidRPr="00843124">
                            <w:rPr>
                              <w:sz w:val="22"/>
                              <w:szCs w:val="22"/>
                              <w:lang w:val="en-US"/>
                            </w:rPr>
                            <w:t xml:space="preserve">Did not improve frailty status at one year of </w:t>
                          </w:r>
                          <w:proofErr w:type="gramStart"/>
                          <w:r w:rsidRPr="00843124">
                            <w:rPr>
                              <w:sz w:val="22"/>
                              <w:szCs w:val="22"/>
                              <w:lang w:val="en-US"/>
                            </w:rPr>
                            <w:t>follow-up</w:t>
                          </w:r>
                          <w:proofErr w:type="gramEnd"/>
                        </w:p>
                        <w:p w14:paraId="2C0B0250" w14:textId="77777777" w:rsidR="00A935B2" w:rsidRPr="00BD6237" w:rsidRDefault="00A935B2" w:rsidP="00A935B2">
                          <w:pPr>
                            <w:jc w:val="center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n= 9</w:t>
                          </w:r>
                        </w:p>
                      </w:txbxContent>
                    </v:textbox>
                  </v:round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ector angular 2" o:spid="_x0000_s1034" type="#_x0000_t34" style="position:absolute;left:21013;top:7537;width:6497;height:515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" adj="2171" strokecolor="black [3213]">
                    <v:stroke endarrow="block"/>
                  </v:shape>
                  <v:shape id="Conector angular 2" o:spid="_x0000_s1035" type="#_x0000_t34" style="position:absolute;left:27449;top:7537;width:4618;height:515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" adj="-2771" strokecolor="black [3213]">
                    <v:stroke endarrow="block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3" o:spid="_x0000_s1036" type="#_x0000_t32" style="position:absolute;left:6365;top:14183;width:4776;height:484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" strokecolor="black [3213]">
                    <v:stroke endarrow="block" joinstyle="miter"/>
                  </v:shape>
                </v:group>
                <v:shape id="Conector recto de flecha 3" o:spid="_x0000_s1037" type="#_x0000_t32" style="position:absolute;left:35393;top:16236;width:7556;height:554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" strokecolor="black [3213]">
                  <v:stroke endarrow="block" joinstyle="miter"/>
                </v:shape>
                <w10:wrap type="topAndBottom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0CFC56" wp14:editId="36393A9F">
                <wp:simplePos x="0" y="0"/>
                <wp:positionH relativeFrom="column">
                  <wp:posOffset>1421018</wp:posOffset>
                </wp:positionH>
                <wp:positionV relativeFrom="paragraph">
                  <wp:posOffset>2581463</wp:posOffset>
                </wp:positionV>
                <wp:extent cx="865114" cy="771002"/>
                <wp:effectExtent l="0" t="0" r="49530" b="41910"/>
                <wp:wrapNone/>
                <wp:docPr id="3591524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5114" cy="771002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8788B" id="Conector recto de flecha 3" o:spid="_x0000_s1026" type="#_x0000_t32" style="position:absolute;margin-left:111.9pt;margin-top:203.25pt;width:68.1pt;height:6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8AB543" wp14:editId="00589A78">
                <wp:simplePos x="0" y="0"/>
                <wp:positionH relativeFrom="column">
                  <wp:posOffset>4531771</wp:posOffset>
                </wp:positionH>
                <wp:positionV relativeFrom="paragraph">
                  <wp:posOffset>2581464</wp:posOffset>
                </wp:positionV>
                <wp:extent cx="660885" cy="771524"/>
                <wp:effectExtent l="0" t="0" r="50800" b="41910"/>
                <wp:wrapNone/>
                <wp:docPr id="1159147733" name="Conector recto de flech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0885" cy="771524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CB56B" id="Conector recto de flecha 3" o:spid="_x0000_s1026" type="#_x0000_t32" style="position:absolute;margin-left:356.85pt;margin-top:203.25pt;width:52.05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" strokecolor="black [3213]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2A99E0" wp14:editId="175E0DA1">
                <wp:simplePos x="0" y="0"/>
                <wp:positionH relativeFrom="column">
                  <wp:posOffset>4531770</wp:posOffset>
                </wp:positionH>
                <wp:positionV relativeFrom="paragraph">
                  <wp:posOffset>3352426</wp:posOffset>
                </wp:positionV>
                <wp:extent cx="1335741" cy="1201606"/>
                <wp:effectExtent l="0" t="0" r="10795" b="17780"/>
                <wp:wrapNone/>
                <wp:docPr id="562100985" name="Rectángulo redondead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741" cy="120160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741278" w14:textId="77777777" w:rsidR="00A935B2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id not improve frailty status at one year of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follow-up</w:t>
                            </w:r>
                            <w:proofErr w:type="gramEnd"/>
                          </w:p>
                          <w:p w14:paraId="03F57936" w14:textId="77777777" w:rsidR="00A935B2" w:rsidRPr="00BD6237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2A99E0" id="_x0000_s1038" style="position:absolute;margin-left:356.85pt;margin-top:263.95pt;width:105.2pt;height:94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" fillcolor="white [3201]" strokecolor="black [3200]" strokeweight="1pt">
                <v:stroke joinstyle="miter"/>
                <v:textbox>
                  <w:txbxContent>
                    <w:p w14:paraId="54741278" w14:textId="77777777" w:rsidR="00A935B2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id not improve frailty status at one year of </w:t>
                      </w:r>
                      <w:proofErr w:type="gramStart"/>
                      <w:r>
                        <w:rPr>
                          <w:lang w:val="en-US"/>
                        </w:rPr>
                        <w:t>follow-up</w:t>
                      </w:r>
                      <w:proofErr w:type="gramEnd"/>
                    </w:p>
                    <w:p w14:paraId="03F57936" w14:textId="77777777" w:rsidR="00A935B2" w:rsidRPr="00BD6237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2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6DB3CE" w14:textId="4C221F12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7697C511" w14:textId="540ED3A6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3DA6E4" wp14:editId="608B7DCF">
                <wp:simplePos x="0" y="0"/>
                <wp:positionH relativeFrom="column">
                  <wp:posOffset>2248535</wp:posOffset>
                </wp:positionH>
                <wp:positionV relativeFrom="paragraph">
                  <wp:posOffset>119924</wp:posOffset>
                </wp:positionV>
                <wp:extent cx="1524896" cy="609600"/>
                <wp:effectExtent l="0" t="0" r="12065" b="12700"/>
                <wp:wrapNone/>
                <wp:docPr id="1161928723" name="Rectángulo redondead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896" cy="609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60B86B" w14:textId="77777777" w:rsidR="00A935B2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esilient </w:t>
                            </w:r>
                          </w:p>
                          <w:p w14:paraId="678F9698" w14:textId="77777777" w:rsidR="00A935B2" w:rsidRPr="00BD6237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3DA6E4" id="_x0000_s1039" style="position:absolute;margin-left:177.05pt;margin-top:9.45pt;width:120.05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" fillcolor="white [3201]" strokecolor="black [3200]" strokeweight="1pt">
                <v:stroke joinstyle="miter"/>
                <v:textbox>
                  <w:txbxContent>
                    <w:p w14:paraId="2660B86B" w14:textId="77777777" w:rsidR="00A935B2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esilient </w:t>
                      </w:r>
                    </w:p>
                    <w:p w14:paraId="678F9698" w14:textId="77777777" w:rsidR="00A935B2" w:rsidRPr="00BD6237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13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7701835" w14:textId="7729E708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625D8CFB" w14:textId="37336B68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39F67052" w14:textId="77777777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3E3FCC49" w14:textId="4AAC3BE3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AEB3F9" wp14:editId="68BC28A1">
                <wp:simplePos x="0" y="0"/>
                <wp:positionH relativeFrom="column">
                  <wp:posOffset>2257243</wp:posOffset>
                </wp:positionH>
                <wp:positionV relativeFrom="paragraph">
                  <wp:posOffset>158932</wp:posOffset>
                </wp:positionV>
                <wp:extent cx="1524896" cy="609600"/>
                <wp:effectExtent l="0" t="0" r="12065" b="12700"/>
                <wp:wrapNone/>
                <wp:docPr id="1523777314" name="Rectángulo redondead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896" cy="6096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D2478" w14:textId="77777777" w:rsidR="00A935B2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on-Resilient </w:t>
                            </w:r>
                          </w:p>
                          <w:p w14:paraId="5C2D0F6C" w14:textId="77777777" w:rsidR="00A935B2" w:rsidRPr="00BD6237" w:rsidRDefault="00A935B2" w:rsidP="00A935B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AEB3F9" id="_x0000_s1040" style="position:absolute;margin-left:177.75pt;margin-top:12.5pt;width:120.05pt;height:4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" fillcolor="white [3201]" strokecolor="black [3200]" strokeweight="1pt">
                <v:stroke joinstyle="miter"/>
                <v:textbox>
                  <w:txbxContent>
                    <w:p w14:paraId="7DBD2478" w14:textId="77777777" w:rsidR="00A935B2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on-Resilient </w:t>
                      </w:r>
                    </w:p>
                    <w:p w14:paraId="5C2D0F6C" w14:textId="77777777" w:rsidR="00A935B2" w:rsidRPr="00BD6237" w:rsidRDefault="00A935B2" w:rsidP="00A935B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 1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7A5AA4" w14:textId="77777777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0DBFBC11" w14:textId="77777777" w:rsid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</w:p>
    <w:p w14:paraId="3D45A7F1" w14:textId="77777777" w:rsidR="00A935B2" w:rsidRDefault="00A935B2" w:rsidP="00A935B2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5FBEBCB1" w14:textId="77777777" w:rsidR="00A935B2" w:rsidRDefault="00A935B2" w:rsidP="00A935B2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1330671D" w14:textId="77777777" w:rsidR="00A935B2" w:rsidRDefault="00A935B2" w:rsidP="00A935B2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308CE5D6" w14:textId="3359B2E2" w:rsidR="00A935B2" w:rsidRPr="00A935B2" w:rsidRDefault="00A935B2" w:rsidP="00A935B2">
      <w:pPr>
        <w:rPr>
          <w:rFonts w:ascii="Arial" w:hAnsi="Arial" w:cs="Arial"/>
          <w:b/>
          <w:color w:val="000000" w:themeColor="text1"/>
          <w:sz w:val="16"/>
          <w:szCs w:val="16"/>
          <w:lang w:val="en-US"/>
        </w:rPr>
      </w:pPr>
      <w:proofErr w:type="spellStart"/>
      <w:r w:rsidRPr="00A935B2">
        <w:rPr>
          <w:rFonts w:ascii="Arial" w:hAnsi="Arial" w:cs="Arial"/>
          <w:color w:val="000000" w:themeColor="text1"/>
          <w:sz w:val="16"/>
          <w:szCs w:val="16"/>
          <w:lang w:val="en-US"/>
        </w:rPr>
        <w:t>eFig</w:t>
      </w:r>
      <w:proofErr w:type="spellEnd"/>
      <w:r w:rsidRPr="00A935B2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1. Workflow of enrolled patients. Twenty-four patients were recruited from a post-COVID clinic; Eighteen patients were frail at baseline, and six were pre-frail. At one year of follow-up, thirteen patients improved their frailty status, while eleven did not.</w:t>
      </w:r>
    </w:p>
    <w:p w14:paraId="285A0A00" w14:textId="77777777" w:rsidR="00A935B2" w:rsidRPr="00F43550" w:rsidRDefault="00A935B2" w:rsidP="00A935B2">
      <w:pPr>
        <w:rPr>
          <w:rFonts w:ascii="Arial" w:hAnsi="Arial" w:cs="Arial"/>
          <w:b/>
          <w:color w:val="000000" w:themeColor="text1"/>
          <w:lang w:val="en-US"/>
        </w:rPr>
      </w:pPr>
      <w:r w:rsidRPr="00F43550">
        <w:rPr>
          <w:rFonts w:ascii="Arial" w:hAnsi="Arial" w:cs="Arial"/>
          <w:b/>
          <w:color w:val="000000" w:themeColor="text1"/>
          <w:lang w:val="en-US"/>
        </w:rPr>
        <w:br w:type="page"/>
      </w:r>
    </w:p>
    <w:p w14:paraId="213E71E0" w14:textId="08B20EDD" w:rsidR="00A935B2" w:rsidRPr="00A935B2" w:rsidRDefault="00A935B2" w:rsidP="00A935B2">
      <w:pPr>
        <w:spacing w:line="360" w:lineRule="auto"/>
        <w:jc w:val="both"/>
        <w:rPr>
          <w:rFonts w:ascii="Arial" w:eastAsia="Times New Roman" w:hAnsi="Arial" w:cs="Arial"/>
          <w:kern w:val="0"/>
          <w:lang w:val="en-US" w:eastAsia="es-MX"/>
          <w14:ligatures w14:val="none"/>
        </w:rPr>
      </w:pPr>
      <w:proofErr w:type="spellStart"/>
      <w:r w:rsidRPr="00A935B2">
        <w:rPr>
          <w:rFonts w:ascii="Arial" w:eastAsia="Times New Roman" w:hAnsi="Arial" w:cs="Arial"/>
          <w:kern w:val="0"/>
          <w:lang w:val="en-US" w:eastAsia="es-MX"/>
          <w14:ligatures w14:val="none"/>
        </w:rPr>
        <w:lastRenderedPageBreak/>
        <w:t>eTable</w:t>
      </w:r>
      <w:proofErr w:type="spellEnd"/>
      <w:r w:rsidRPr="00A935B2">
        <w:rPr>
          <w:rFonts w:ascii="Arial" w:eastAsia="Times New Roman" w:hAnsi="Arial" w:cs="Arial"/>
          <w:kern w:val="0"/>
          <w:lang w:val="en-US" w:eastAsia="es-MX"/>
          <w14:ligatures w14:val="none"/>
        </w:rPr>
        <w:t xml:space="preserve"> 1. Frailty </w:t>
      </w:r>
      <w:r w:rsidRPr="00A935B2">
        <w:rPr>
          <w:rFonts w:ascii="Arial" w:eastAsia="Times New Roman" w:hAnsi="Arial" w:cs="Arial"/>
          <w:lang w:val="en-US" w:eastAsia="es-MX"/>
        </w:rPr>
        <w:t>assessm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5700"/>
      </w:tblGrid>
      <w:tr w:rsidR="00A935B2" w:rsidRPr="00A935B2" w14:paraId="3CB4F3D5" w14:textId="77777777" w:rsidTr="0094234F">
        <w:tc>
          <w:tcPr>
            <w:tcW w:w="2942" w:type="dxa"/>
          </w:tcPr>
          <w:p w14:paraId="73A369FA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Component</w:t>
            </w:r>
          </w:p>
        </w:tc>
        <w:tc>
          <w:tcPr>
            <w:tcW w:w="5700" w:type="dxa"/>
          </w:tcPr>
          <w:p w14:paraId="5F258039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Measurement</w:t>
            </w:r>
          </w:p>
        </w:tc>
      </w:tr>
      <w:tr w:rsidR="00A935B2" w:rsidRPr="00843124" w14:paraId="6876FBB2" w14:textId="77777777" w:rsidTr="0094234F">
        <w:tc>
          <w:tcPr>
            <w:tcW w:w="2942" w:type="dxa"/>
          </w:tcPr>
          <w:p w14:paraId="04FB0627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Weight loss</w:t>
            </w:r>
          </w:p>
        </w:tc>
        <w:tc>
          <w:tcPr>
            <w:tcW w:w="5700" w:type="dxa"/>
          </w:tcPr>
          <w:p w14:paraId="2D27BC7E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Self-reported, unintentional weight loss of 5 kg or more in the previous two years, or BMI lower than 22 kg/m2.</w:t>
            </w:r>
          </w:p>
        </w:tc>
      </w:tr>
      <w:tr w:rsidR="00A935B2" w:rsidRPr="00843124" w14:paraId="7474396C" w14:textId="77777777" w:rsidTr="0094234F">
        <w:tc>
          <w:tcPr>
            <w:tcW w:w="2942" w:type="dxa"/>
          </w:tcPr>
          <w:p w14:paraId="37A2D845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Exhaustion</w:t>
            </w:r>
          </w:p>
        </w:tc>
        <w:tc>
          <w:tcPr>
            <w:tcW w:w="5700" w:type="dxa"/>
          </w:tcPr>
          <w:p w14:paraId="7D4FAB86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Affirmative response to the following question: “During the last two years, have you frequently had severe fatigue or exhaustion?”</w:t>
            </w:r>
          </w:p>
        </w:tc>
      </w:tr>
      <w:tr w:rsidR="00A935B2" w:rsidRPr="00843124" w14:paraId="229947C8" w14:textId="77777777" w:rsidTr="0094234F">
        <w:tc>
          <w:tcPr>
            <w:tcW w:w="2942" w:type="dxa"/>
          </w:tcPr>
          <w:p w14:paraId="29CBED48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Low walking speed</w:t>
            </w:r>
          </w:p>
        </w:tc>
        <w:tc>
          <w:tcPr>
            <w:tcW w:w="5700" w:type="dxa"/>
          </w:tcPr>
          <w:p w14:paraId="0F5A9F2D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ffirmative response to either of the following questions: “Because of a health problem, do you experience </w:t>
            </w:r>
            <w:proofErr w:type="spellStart"/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difficultywalking</w:t>
            </w:r>
            <w:proofErr w:type="spellEnd"/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 one block?” and “Because of a health problem, do you have difficulty climbing flights of stairs without resting?”</w:t>
            </w:r>
          </w:p>
        </w:tc>
      </w:tr>
      <w:tr w:rsidR="00A935B2" w:rsidRPr="00843124" w14:paraId="64C45F2B" w14:textId="77777777" w:rsidTr="0094234F">
        <w:tc>
          <w:tcPr>
            <w:tcW w:w="2942" w:type="dxa"/>
          </w:tcPr>
          <w:p w14:paraId="6D63939A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Low physical activity</w:t>
            </w:r>
          </w:p>
        </w:tc>
        <w:tc>
          <w:tcPr>
            <w:tcW w:w="5700" w:type="dxa"/>
          </w:tcPr>
          <w:p w14:paraId="202273E2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Affirmative response to the following question: “During the last two years have you exercised or done hard physical work on average at least three times a week?”</w:t>
            </w:r>
          </w:p>
        </w:tc>
      </w:tr>
      <w:tr w:rsidR="00A935B2" w:rsidRPr="00843124" w14:paraId="476E2856" w14:textId="77777777" w:rsidTr="0094234F">
        <w:tc>
          <w:tcPr>
            <w:tcW w:w="2942" w:type="dxa"/>
          </w:tcPr>
          <w:p w14:paraId="5C83EC0E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Weakness</w:t>
            </w:r>
          </w:p>
        </w:tc>
        <w:tc>
          <w:tcPr>
            <w:tcW w:w="5700" w:type="dxa"/>
          </w:tcPr>
          <w:p w14:paraId="4C03C374" w14:textId="77777777" w:rsidR="00A935B2" w:rsidRPr="00A935B2" w:rsidRDefault="00A935B2" w:rsidP="0094234F">
            <w:pPr>
              <w:spacing w:line="36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A935B2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s-MX"/>
                <w14:ligatures w14:val="none"/>
              </w:rPr>
              <w:t>Affirmative response to the following question: “Because of a health problem, do you have difficulty lifting or carrying objects over 5 kg, such as a heavy bag of groceries?”</w:t>
            </w:r>
          </w:p>
        </w:tc>
      </w:tr>
    </w:tbl>
    <w:p w14:paraId="680E33FF" w14:textId="77777777" w:rsidR="00A935B2" w:rsidRPr="00A935B2" w:rsidRDefault="00A935B2" w:rsidP="00A935B2">
      <w:pPr>
        <w:jc w:val="both"/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</w:pPr>
      <w:r w:rsidRPr="00A935B2"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  <w:t>Fit= 0 items present</w:t>
      </w:r>
    </w:p>
    <w:p w14:paraId="03EDA5CB" w14:textId="77777777" w:rsidR="00A935B2" w:rsidRPr="00A935B2" w:rsidRDefault="00A935B2" w:rsidP="00A935B2">
      <w:pPr>
        <w:jc w:val="both"/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</w:pPr>
      <w:r w:rsidRPr="00A935B2"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  <w:t>Pre-frail= 1-2 items present</w:t>
      </w:r>
    </w:p>
    <w:p w14:paraId="4EFDFC4A" w14:textId="77777777" w:rsidR="00A935B2" w:rsidRPr="00287EBD" w:rsidRDefault="00A935B2" w:rsidP="00A935B2">
      <w:pPr>
        <w:jc w:val="both"/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</w:pPr>
      <w:r w:rsidRPr="00A935B2">
        <w:rPr>
          <w:rFonts w:ascii="Arial" w:eastAsia="Times New Roman" w:hAnsi="Arial" w:cs="Arial"/>
          <w:kern w:val="0"/>
          <w:sz w:val="16"/>
          <w:szCs w:val="16"/>
          <w:lang w:val="en-US" w:eastAsia="es-MX"/>
          <w14:ligatures w14:val="none"/>
        </w:rPr>
        <w:t xml:space="preserve">Frail= 3-5 items present </w:t>
      </w:r>
    </w:p>
    <w:p w14:paraId="00C48EC9" w14:textId="77777777" w:rsidR="00A935B2" w:rsidRPr="00A935B2" w:rsidRDefault="00A935B2" w:rsidP="00A935B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FA657B7" w14:textId="77777777" w:rsidR="00A935B2" w:rsidRPr="00A935B2" w:rsidRDefault="00A935B2" w:rsidP="00A935B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B7FBEC7" w14:textId="77777777" w:rsidR="00A935B2" w:rsidRPr="00A935B2" w:rsidRDefault="00A935B2" w:rsidP="00A935B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A935B2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6EC6BF94" w14:textId="46364B13" w:rsidR="00A935B2" w:rsidRPr="00A935B2" w:rsidRDefault="00A935B2" w:rsidP="00A935B2">
      <w:pPr>
        <w:rPr>
          <w:rFonts w:ascii="Arial" w:hAnsi="Arial" w:cs="Arial"/>
          <w:color w:val="000000" w:themeColor="text1"/>
          <w:lang w:val="en-US"/>
        </w:rPr>
      </w:pPr>
      <w:proofErr w:type="spellStart"/>
      <w:r w:rsidRPr="00A935B2">
        <w:rPr>
          <w:rFonts w:ascii="Arial" w:hAnsi="Arial" w:cs="Arial"/>
          <w:color w:val="000000" w:themeColor="text1"/>
          <w:lang w:val="en-US"/>
        </w:rPr>
        <w:lastRenderedPageBreak/>
        <w:t>eTable</w:t>
      </w:r>
      <w:proofErr w:type="spellEnd"/>
      <w:r w:rsidRPr="00A935B2">
        <w:rPr>
          <w:rFonts w:ascii="Arial" w:hAnsi="Arial" w:cs="Arial"/>
          <w:color w:val="000000" w:themeColor="text1"/>
          <w:lang w:val="en-US"/>
        </w:rPr>
        <w:t xml:space="preserve"> 2. Antibodies used for flow cytometry and </w:t>
      </w:r>
      <w:proofErr w:type="gramStart"/>
      <w:r w:rsidRPr="00A935B2">
        <w:rPr>
          <w:rFonts w:ascii="Arial" w:hAnsi="Arial" w:cs="Arial"/>
          <w:color w:val="000000" w:themeColor="text1"/>
          <w:lang w:val="en-US"/>
        </w:rPr>
        <w:t>ELISA</w:t>
      </w:r>
      <w:proofErr w:type="gramEnd"/>
    </w:p>
    <w:p w14:paraId="59B08CEC" w14:textId="77777777" w:rsidR="00A935B2" w:rsidRPr="00A935B2" w:rsidRDefault="00A935B2" w:rsidP="00A935B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anormal2"/>
        <w:tblW w:w="8180" w:type="dxa"/>
        <w:tblLook w:val="04A0" w:firstRow="1" w:lastRow="0" w:firstColumn="1" w:lastColumn="0" w:noHBand="0" w:noVBand="1"/>
      </w:tblPr>
      <w:tblGrid>
        <w:gridCol w:w="5140"/>
        <w:gridCol w:w="1740"/>
        <w:gridCol w:w="1300"/>
      </w:tblGrid>
      <w:tr w:rsidR="00A935B2" w:rsidRPr="00A935B2" w14:paraId="5C2D5371" w14:textId="77777777" w:rsidTr="00942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651B12D2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Product</w:t>
            </w:r>
          </w:p>
        </w:tc>
        <w:tc>
          <w:tcPr>
            <w:tcW w:w="1740" w:type="dxa"/>
            <w:hideMark/>
          </w:tcPr>
          <w:p w14:paraId="5AAE015E" w14:textId="77777777" w:rsidR="00A935B2" w:rsidRPr="00A935B2" w:rsidRDefault="00A935B2" w:rsidP="00942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Catalog</w:t>
            </w:r>
          </w:p>
        </w:tc>
        <w:tc>
          <w:tcPr>
            <w:tcW w:w="1300" w:type="dxa"/>
            <w:hideMark/>
          </w:tcPr>
          <w:p w14:paraId="60774F62" w14:textId="77777777" w:rsidR="00A935B2" w:rsidRPr="00A935B2" w:rsidRDefault="00A935B2" w:rsidP="009423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Company</w:t>
            </w:r>
          </w:p>
        </w:tc>
      </w:tr>
      <w:tr w:rsidR="00A935B2" w:rsidRPr="00A935B2" w14:paraId="6616643B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51E70505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  <w:t>Human TIM-3 DuoSet ELISA</w:t>
            </w:r>
          </w:p>
        </w:tc>
        <w:tc>
          <w:tcPr>
            <w:tcW w:w="1740" w:type="dxa"/>
            <w:hideMark/>
          </w:tcPr>
          <w:p w14:paraId="26B86B08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DY2365</w:t>
            </w:r>
          </w:p>
        </w:tc>
        <w:tc>
          <w:tcPr>
            <w:tcW w:w="1300" w:type="dxa"/>
            <w:hideMark/>
          </w:tcPr>
          <w:p w14:paraId="0BEEE00F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RD</w:t>
            </w:r>
          </w:p>
        </w:tc>
      </w:tr>
      <w:tr w:rsidR="00A935B2" w:rsidRPr="00A935B2" w14:paraId="7B2DB37F" w14:textId="77777777" w:rsidTr="0094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041021E6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  <w:t>Human Galectin-9 DuoSet ELISA</w:t>
            </w:r>
          </w:p>
        </w:tc>
        <w:tc>
          <w:tcPr>
            <w:tcW w:w="1740" w:type="dxa"/>
            <w:hideMark/>
          </w:tcPr>
          <w:p w14:paraId="79F12EB2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DY2045</w:t>
            </w:r>
          </w:p>
        </w:tc>
        <w:tc>
          <w:tcPr>
            <w:tcW w:w="1300" w:type="dxa"/>
            <w:hideMark/>
          </w:tcPr>
          <w:p w14:paraId="34996112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RD</w:t>
            </w:r>
          </w:p>
        </w:tc>
      </w:tr>
      <w:tr w:rsidR="00A935B2" w:rsidRPr="00A935B2" w14:paraId="5E72E9EC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234C05AD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ELISA MAX™ Deluxe Set Human IFN-</w:t>
            </w: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  <w:t>γ</w:t>
            </w:r>
          </w:p>
        </w:tc>
        <w:tc>
          <w:tcPr>
            <w:tcW w:w="1740" w:type="dxa"/>
            <w:hideMark/>
          </w:tcPr>
          <w:p w14:paraId="36827F1C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430104</w:t>
            </w:r>
          </w:p>
        </w:tc>
        <w:tc>
          <w:tcPr>
            <w:tcW w:w="1300" w:type="dxa"/>
            <w:hideMark/>
          </w:tcPr>
          <w:p w14:paraId="47533707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75AF85B7" w14:textId="77777777" w:rsidTr="0094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7984EF87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ELISA MAX™ Standard Set Human TNF-</w:t>
            </w: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  <w:t>α</w:t>
            </w:r>
          </w:p>
        </w:tc>
        <w:tc>
          <w:tcPr>
            <w:tcW w:w="1740" w:type="dxa"/>
            <w:hideMark/>
          </w:tcPr>
          <w:p w14:paraId="7BE6045A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430201</w:t>
            </w:r>
          </w:p>
        </w:tc>
        <w:tc>
          <w:tcPr>
            <w:tcW w:w="1300" w:type="dxa"/>
            <w:hideMark/>
          </w:tcPr>
          <w:p w14:paraId="4241E9B4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00797612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69A9A9D3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PE/Cyanine7 anti-human CD279 (PD-1) Antibody</w:t>
            </w:r>
          </w:p>
        </w:tc>
        <w:tc>
          <w:tcPr>
            <w:tcW w:w="1740" w:type="dxa"/>
            <w:hideMark/>
          </w:tcPr>
          <w:p w14:paraId="2CE4F6AB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29918</w:t>
            </w:r>
          </w:p>
        </w:tc>
        <w:tc>
          <w:tcPr>
            <w:tcW w:w="1300" w:type="dxa"/>
            <w:hideMark/>
          </w:tcPr>
          <w:p w14:paraId="66D7D0FD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098D09AA" w14:textId="77777777" w:rsidTr="0094234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4EB34331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PE/Cyanine5 anti-human/mouse Granzyme B Recombinant Antibody</w:t>
            </w:r>
          </w:p>
        </w:tc>
        <w:tc>
          <w:tcPr>
            <w:tcW w:w="1740" w:type="dxa"/>
            <w:hideMark/>
          </w:tcPr>
          <w:p w14:paraId="4E25808C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72226</w:t>
            </w:r>
          </w:p>
        </w:tc>
        <w:tc>
          <w:tcPr>
            <w:tcW w:w="1300" w:type="dxa"/>
            <w:hideMark/>
          </w:tcPr>
          <w:p w14:paraId="0FC166AF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5213A344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02B87A2E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eastAsia="es-MX"/>
              </w:rPr>
              <w:t>PE anti-human CD3</w:t>
            </w:r>
          </w:p>
        </w:tc>
        <w:tc>
          <w:tcPr>
            <w:tcW w:w="1740" w:type="dxa"/>
            <w:hideMark/>
          </w:tcPr>
          <w:p w14:paraId="7A33EBC2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981004</w:t>
            </w:r>
          </w:p>
        </w:tc>
        <w:tc>
          <w:tcPr>
            <w:tcW w:w="1300" w:type="dxa"/>
            <w:hideMark/>
          </w:tcPr>
          <w:p w14:paraId="34E86266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3FB1F09C" w14:textId="77777777" w:rsidTr="0094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566B5B17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FITC anti-human CD8a Antibody</w:t>
            </w:r>
          </w:p>
        </w:tc>
        <w:tc>
          <w:tcPr>
            <w:tcW w:w="1740" w:type="dxa"/>
            <w:hideMark/>
          </w:tcPr>
          <w:p w14:paraId="6F927711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01050</w:t>
            </w:r>
          </w:p>
        </w:tc>
        <w:tc>
          <w:tcPr>
            <w:tcW w:w="1300" w:type="dxa"/>
            <w:hideMark/>
          </w:tcPr>
          <w:p w14:paraId="60EEAEBA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1B997854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28685EC0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APC/Cyanine7 anti-human CD273 (B7-DC, PD-L2) Antibody</w:t>
            </w:r>
          </w:p>
        </w:tc>
        <w:tc>
          <w:tcPr>
            <w:tcW w:w="1740" w:type="dxa"/>
            <w:hideMark/>
          </w:tcPr>
          <w:p w14:paraId="4707A991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45516</w:t>
            </w:r>
          </w:p>
        </w:tc>
        <w:tc>
          <w:tcPr>
            <w:tcW w:w="1300" w:type="dxa"/>
            <w:hideMark/>
          </w:tcPr>
          <w:p w14:paraId="0C00F3E6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17424A3A" w14:textId="77777777" w:rsidTr="009423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69A9E3B6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APC anti-human Perforin Antibody</w:t>
            </w:r>
          </w:p>
        </w:tc>
        <w:tc>
          <w:tcPr>
            <w:tcW w:w="1740" w:type="dxa"/>
            <w:hideMark/>
          </w:tcPr>
          <w:p w14:paraId="3591BBF9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53312</w:t>
            </w:r>
          </w:p>
        </w:tc>
        <w:tc>
          <w:tcPr>
            <w:tcW w:w="1300" w:type="dxa"/>
            <w:hideMark/>
          </w:tcPr>
          <w:p w14:paraId="32E506CA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5D05A279" w14:textId="77777777" w:rsidTr="0094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65265A8D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Brilliant Violet 510™ anti-human CD4 Antibody</w:t>
            </w:r>
          </w:p>
        </w:tc>
        <w:tc>
          <w:tcPr>
            <w:tcW w:w="1740" w:type="dxa"/>
            <w:hideMark/>
          </w:tcPr>
          <w:p w14:paraId="0B6CB801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00546</w:t>
            </w:r>
          </w:p>
        </w:tc>
        <w:tc>
          <w:tcPr>
            <w:tcW w:w="1300" w:type="dxa"/>
            <w:hideMark/>
          </w:tcPr>
          <w:p w14:paraId="64DBBD9A" w14:textId="77777777" w:rsidR="00A935B2" w:rsidRPr="00A935B2" w:rsidRDefault="00A935B2" w:rsidP="009423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  <w:tr w:rsidR="00A935B2" w:rsidRPr="00A935B2" w14:paraId="7132855B" w14:textId="77777777" w:rsidTr="0094234F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0" w:type="dxa"/>
            <w:hideMark/>
          </w:tcPr>
          <w:p w14:paraId="3C36DA84" w14:textId="77777777" w:rsidR="00A935B2" w:rsidRPr="00A935B2" w:rsidRDefault="00A935B2" w:rsidP="0094234F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</w:pPr>
            <w:r w:rsidRPr="00A935B2"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  <w:lang w:val="en-US" w:eastAsia="es-MX"/>
              </w:rPr>
              <w:t>Brilliant Violet 421™ anti-human CD274 (B7-H1, PD-L1) Antibody</w:t>
            </w:r>
          </w:p>
        </w:tc>
        <w:tc>
          <w:tcPr>
            <w:tcW w:w="1740" w:type="dxa"/>
            <w:hideMark/>
          </w:tcPr>
          <w:p w14:paraId="1F69DCA3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329714</w:t>
            </w:r>
          </w:p>
        </w:tc>
        <w:tc>
          <w:tcPr>
            <w:tcW w:w="1300" w:type="dxa"/>
            <w:hideMark/>
          </w:tcPr>
          <w:p w14:paraId="3B421528" w14:textId="77777777" w:rsidR="00A935B2" w:rsidRPr="00A935B2" w:rsidRDefault="00A935B2" w:rsidP="009423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A935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Biolegend</w:t>
            </w:r>
          </w:p>
        </w:tc>
      </w:tr>
    </w:tbl>
    <w:p w14:paraId="3A32EE7E" w14:textId="77777777" w:rsidR="00A935B2" w:rsidRPr="00A935B2" w:rsidRDefault="00A935B2" w:rsidP="00A935B2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0B2A35B" w14:textId="77777777" w:rsidR="00A935B2" w:rsidRPr="00A935B2" w:rsidRDefault="00A935B2">
      <w:pPr>
        <w:rPr>
          <w:lang w:val="es-ES"/>
        </w:rPr>
      </w:pPr>
    </w:p>
    <w:sectPr w:rsidR="00A935B2" w:rsidRPr="00A935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B2"/>
    <w:rsid w:val="00007466"/>
    <w:rsid w:val="002E53AD"/>
    <w:rsid w:val="005A18F1"/>
    <w:rsid w:val="007319EB"/>
    <w:rsid w:val="00843124"/>
    <w:rsid w:val="00921038"/>
    <w:rsid w:val="00A93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F281"/>
  <w15:chartTrackingRefBased/>
  <w15:docId w15:val="{E51C9626-3F0F-C54E-BACF-7E60A1060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935B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A9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84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ataneo</dc:creator>
  <cp:keywords/>
  <dc:description/>
  <cp:lastModifiedBy>Daniela Cataneo</cp:lastModifiedBy>
  <cp:revision>2</cp:revision>
  <dcterms:created xsi:type="dcterms:W3CDTF">2025-05-29T00:47:00Z</dcterms:created>
  <dcterms:modified xsi:type="dcterms:W3CDTF">2025-08-15T03:27:00Z</dcterms:modified>
</cp:coreProperties>
</file>